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3320" w:type="dxa"/>
        <w:tblLayout w:type="fixed"/>
        <w:tblLook w:val="04A0" w:firstRow="1" w:lastRow="0" w:firstColumn="1" w:lastColumn="0" w:noHBand="0" w:noVBand="1"/>
      </w:tblPr>
      <w:tblGrid>
        <w:gridCol w:w="1064"/>
        <w:gridCol w:w="646"/>
        <w:gridCol w:w="245"/>
        <w:gridCol w:w="646"/>
        <w:gridCol w:w="98"/>
        <w:gridCol w:w="885"/>
        <w:gridCol w:w="220"/>
        <w:gridCol w:w="950"/>
        <w:gridCol w:w="291"/>
        <w:gridCol w:w="985"/>
        <w:gridCol w:w="592"/>
        <w:gridCol w:w="978"/>
        <w:gridCol w:w="1130"/>
        <w:gridCol w:w="39"/>
        <w:gridCol w:w="861"/>
        <w:gridCol w:w="1069"/>
        <w:gridCol w:w="731"/>
        <w:gridCol w:w="505"/>
        <w:gridCol w:w="1385"/>
      </w:tblGrid>
      <w:tr w:rsidR="00706DCA" w:rsidRPr="00455973" w14:paraId="31B79530" w14:textId="77777777" w:rsidTr="00B06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20" w:type="dxa"/>
            <w:gridSpan w:val="19"/>
            <w:tcBorders>
              <w:bottom w:val="none" w:sz="0" w:space="0" w:color="auto"/>
            </w:tcBorders>
          </w:tcPr>
          <w:p w14:paraId="67FEB6CC" w14:textId="3F1C9559" w:rsidR="00706DCA" w:rsidRPr="00455973" w:rsidRDefault="00706DCA" w:rsidP="00706DCA">
            <w:pPr>
              <w:rPr>
                <w:rFonts w:ascii="Arial" w:hAnsi="Arial" w:cs="Arial"/>
              </w:rPr>
            </w:pPr>
          </w:p>
        </w:tc>
      </w:tr>
      <w:tr w:rsidR="00706DCA" w:rsidRPr="00455973" w14:paraId="1D49D625" w14:textId="77777777" w:rsidTr="00FC2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19"/>
            <w:tcBorders>
              <w:right w:val="none" w:sz="0" w:space="0" w:color="auto"/>
            </w:tcBorders>
            <w:shd w:val="clear" w:color="auto" w:fill="auto"/>
          </w:tcPr>
          <w:p w14:paraId="644745B3" w14:textId="2A67E84D" w:rsidR="00706DCA" w:rsidRPr="00455973" w:rsidRDefault="00706DCA" w:rsidP="00706DCA">
            <w:pPr>
              <w:rPr>
                <w:rFonts w:ascii="Arial" w:hAnsi="Arial" w:cs="Arial"/>
                <w:b w:val="0"/>
                <w:bCs w:val="0"/>
              </w:rPr>
            </w:pPr>
            <w:r w:rsidRPr="00455973">
              <w:rPr>
                <w:rFonts w:ascii="Arial" w:hAnsi="Arial" w:cs="Arial"/>
                <w:b w:val="0"/>
                <w:bCs w:val="0"/>
              </w:rPr>
              <w:t>Primary fibroblast cultures</w:t>
            </w:r>
          </w:p>
        </w:tc>
      </w:tr>
      <w:tr w:rsidR="00586F04" w:rsidRPr="00455973" w14:paraId="6CDE72B5" w14:textId="77777777" w:rsidTr="00B138B7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BD9B6" w14:textId="614C256C" w:rsidR="00586F04" w:rsidRPr="00410285" w:rsidRDefault="00586F04" w:rsidP="00DD3F8E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10285">
              <w:rPr>
                <w:rFonts w:ascii="Arial" w:hAnsi="Arial" w:cs="Arial"/>
                <w:sz w:val="13"/>
                <w:szCs w:val="13"/>
              </w:rPr>
              <w:t>S</w:t>
            </w:r>
            <w:r w:rsidRPr="00410285">
              <w:rPr>
                <w:rFonts w:ascii="Arial" w:hAnsi="Arial" w:cs="Arial"/>
                <w:caps w:val="0"/>
                <w:sz w:val="13"/>
                <w:szCs w:val="13"/>
              </w:rPr>
              <w:t>pecimen</w:t>
            </w:r>
            <w:proofErr w:type="spellEnd"/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FDCE6" w14:textId="7E1A6089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TAFs</w:t>
            </w:r>
            <w:proofErr w:type="spellEnd"/>
          </w:p>
        </w:tc>
        <w:tc>
          <w:tcPr>
            <w:tcW w:w="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A38E6" w14:textId="0FA51481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3"/>
                <w:szCs w:val="13"/>
              </w:rPr>
              <w:t>TCFs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5A51F" w14:textId="2F83E1B3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Tumo</w:t>
            </w:r>
            <w:r w:rsidR="0059653D">
              <w:rPr>
                <w:rFonts w:ascii="Arial" w:hAnsi="Arial" w:cs="Arial"/>
                <w:b/>
                <w:bCs/>
                <w:sz w:val="13"/>
                <w:szCs w:val="13"/>
              </w:rPr>
              <w:t>u</w:t>
            </w:r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proofErr w:type="spellEnd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size (cm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C80BD" w14:textId="02B02E24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Differentiation</w:t>
            </w:r>
            <w:proofErr w:type="spellEnd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38A7C" w14:textId="30AA4394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Prior </w:t>
            </w: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Treatment</w:t>
            </w:r>
            <w:proofErr w:type="spellEnd"/>
          </w:p>
        </w:tc>
        <w:tc>
          <w:tcPr>
            <w:tcW w:w="1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476E4" w14:textId="7CEF6F51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Comorbordities</w:t>
            </w:r>
            <w:proofErr w:type="spellEnd"/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1BE83" w14:textId="0239F656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Smoker</w:t>
            </w:r>
            <w:proofErr w:type="spellEnd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69A31" w14:textId="61C4B1D8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Common mutation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62FEE" w14:textId="29F5C8E9" w:rsidR="00586F04" w:rsidRPr="00455973" w:rsidRDefault="00586F04" w:rsidP="00410285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Classific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9870B" w14:textId="0FAE4419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Node </w:t>
            </w: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</w:tr>
      <w:tr w:rsidR="00586F04" w:rsidRPr="00455973" w14:paraId="0FC431DA" w14:textId="77777777" w:rsidTr="00B13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9156B" w14:textId="2BD25C25" w:rsidR="00586F04" w:rsidRPr="00DD3F8E" w:rsidRDefault="00586F04" w:rsidP="00DD3F8E">
            <w:pPr>
              <w:jc w:val="center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DD3F8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2E2A3" w14:textId="5FF72BAD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X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D367F" w14:textId="5D7DA5AA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7137" w14:textId="17BF024C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3.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424F8" w14:textId="15642C1A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Well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B1DB3" w14:textId="1DF41F8E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F538A" w14:textId="591CE9A5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4A42F" w14:textId="18E3C306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Neve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B6AC0" w14:textId="44669B9A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 xml:space="preserve">EGFR exon 19 </w:t>
            </w: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deletion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3320" w14:textId="32DF1038" w:rsidR="00586F04" w:rsidRPr="00455973" w:rsidRDefault="00586F04" w:rsidP="00410285">
            <w:pPr>
              <w:ind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Acinar</w:t>
            </w:r>
            <w:proofErr w:type="spellEnd"/>
            <w:r w:rsidRPr="00455973">
              <w:rPr>
                <w:rFonts w:ascii="Arial" w:hAnsi="Arial" w:cs="Arial"/>
                <w:sz w:val="13"/>
                <w:szCs w:val="13"/>
              </w:rPr>
              <w:t xml:space="preserve"> 85%, </w:t>
            </w: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lepidic</w:t>
            </w:r>
            <w:proofErr w:type="spellEnd"/>
            <w:r w:rsidRPr="00455973">
              <w:rPr>
                <w:rFonts w:ascii="Arial" w:hAnsi="Arial" w:cs="Arial"/>
                <w:sz w:val="13"/>
                <w:szCs w:val="13"/>
              </w:rPr>
              <w:t xml:space="preserve"> 10%, </w:t>
            </w: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pipillary</w:t>
            </w:r>
            <w:proofErr w:type="spellEnd"/>
            <w:r w:rsidRPr="00455973">
              <w:rPr>
                <w:rFonts w:ascii="Arial" w:hAnsi="Arial" w:cs="Arial"/>
                <w:sz w:val="13"/>
                <w:szCs w:val="13"/>
              </w:rPr>
              <w:t xml:space="preserve"> 5%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51144" w14:textId="0EBD31E6" w:rsidR="00586F04" w:rsidRPr="00455973" w:rsidRDefault="00586F04" w:rsidP="00DD3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N0</w:t>
            </w:r>
          </w:p>
        </w:tc>
      </w:tr>
      <w:tr w:rsidR="00586F04" w:rsidRPr="00455973" w14:paraId="7B637094" w14:textId="77777777" w:rsidTr="00B138B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92AFE" w14:textId="4025B9C1" w:rsidR="00586F04" w:rsidRPr="00DD3F8E" w:rsidRDefault="00586F04" w:rsidP="00DD3F8E">
            <w:pPr>
              <w:jc w:val="center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DD3F8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019FB" w14:textId="2439EE0C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X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18415" w14:textId="63B58847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X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4E190" w14:textId="6A1A8567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2.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E132D" w14:textId="394F3D14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Moderate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27239" w14:textId="63AA7916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4DC7C" w14:textId="0A5BE8ED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Hypertension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B4A8C" w14:textId="74BD8063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Forme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7E455" w14:textId="08CF67B2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53F0" w14:textId="37C8E135" w:rsidR="00586F04" w:rsidRPr="00455973" w:rsidRDefault="00586F04" w:rsidP="00410285">
            <w:pPr>
              <w:ind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Papillary</w:t>
            </w:r>
            <w:proofErr w:type="spellEnd"/>
            <w:r w:rsidRPr="00455973">
              <w:rPr>
                <w:rFonts w:ascii="Arial" w:hAnsi="Arial" w:cs="Arial"/>
                <w:sz w:val="13"/>
                <w:szCs w:val="13"/>
              </w:rPr>
              <w:t xml:space="preserve"> 50%, </w:t>
            </w: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acinary</w:t>
            </w:r>
            <w:proofErr w:type="spellEnd"/>
            <w:r w:rsidRPr="00455973">
              <w:rPr>
                <w:rFonts w:ascii="Arial" w:hAnsi="Arial" w:cs="Arial"/>
                <w:sz w:val="13"/>
                <w:szCs w:val="13"/>
              </w:rPr>
              <w:t xml:space="preserve"> 30%, </w:t>
            </w: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lepidic</w:t>
            </w:r>
            <w:proofErr w:type="spellEnd"/>
            <w:r w:rsidRPr="00455973">
              <w:rPr>
                <w:rFonts w:ascii="Arial" w:hAnsi="Arial" w:cs="Arial"/>
                <w:sz w:val="13"/>
                <w:szCs w:val="13"/>
              </w:rPr>
              <w:t xml:space="preserve"> 20%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40DD4" w14:textId="4AF1D514" w:rsidR="00586F04" w:rsidRPr="00455973" w:rsidRDefault="00586F04" w:rsidP="00DD3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455973">
              <w:rPr>
                <w:rFonts w:ascii="Arial" w:hAnsi="Arial" w:cs="Arial"/>
                <w:sz w:val="13"/>
                <w:szCs w:val="13"/>
              </w:rPr>
              <w:t>N1</w:t>
            </w:r>
          </w:p>
        </w:tc>
      </w:tr>
      <w:tr w:rsidR="00455973" w:rsidRPr="00455973" w14:paraId="58CF71C0" w14:textId="77777777" w:rsidTr="00FC2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C4929" w14:textId="60878D4D" w:rsidR="00455973" w:rsidRPr="00455973" w:rsidRDefault="00586F04" w:rsidP="0045597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atient-derived Organoids</w:t>
            </w:r>
          </w:p>
        </w:tc>
      </w:tr>
      <w:tr w:rsidR="004B643C" w:rsidRPr="00DD3F8E" w14:paraId="57C24B73" w14:textId="77777777" w:rsidTr="004B643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BB402" w14:textId="6FFF8D84" w:rsidR="007F3EC2" w:rsidRPr="00DD3F8E" w:rsidRDefault="007F3EC2" w:rsidP="007F3EC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sz w:val="13"/>
                <w:szCs w:val="13"/>
              </w:rPr>
              <w:t>S</w:t>
            </w:r>
            <w:r w:rsidRPr="00DD3F8E">
              <w:rPr>
                <w:rFonts w:ascii="Arial" w:hAnsi="Arial" w:cs="Arial"/>
                <w:caps w:val="0"/>
                <w:sz w:val="13"/>
                <w:szCs w:val="13"/>
              </w:rPr>
              <w:t>pecimen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581B9" w14:textId="0F21E424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ex</w:t>
            </w:r>
            <w:proofErr w:type="spellEnd"/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E7D9B" w14:textId="307491F0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tage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04094" w14:textId="5A26A47A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A6068" w14:textId="50718EE6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Tumo</w:t>
            </w:r>
            <w:r w:rsidR="0059653D">
              <w:rPr>
                <w:rFonts w:ascii="Arial" w:hAnsi="Arial" w:cs="Arial"/>
                <w:b/>
                <w:bCs/>
                <w:sz w:val="13"/>
                <w:szCs w:val="13"/>
              </w:rPr>
              <w:t>u</w:t>
            </w: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proofErr w:type="spellEnd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size (cm)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14C2D" w14:textId="1597DD66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Differentiation</w:t>
            </w:r>
            <w:proofErr w:type="spellEnd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41E63" w14:textId="12D6D009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Prior </w:t>
            </w: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Treatment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E6CBD" w14:textId="1DA4EC0C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moker</w:t>
            </w:r>
            <w:proofErr w:type="spellEnd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E9860" w14:textId="5B004C78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Common mutations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895AF" w14:textId="358275B4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Classificatio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32940" w14:textId="68EA599F" w:rsidR="007F3EC2" w:rsidRPr="00DD3F8E" w:rsidRDefault="007F3EC2" w:rsidP="007F3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Node </w:t>
            </w: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</w:tr>
      <w:tr w:rsidR="007F3EC2" w:rsidRPr="00DD3F8E" w14:paraId="1543496A" w14:textId="77777777" w:rsidTr="004B6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466B1" w14:textId="15AC8545" w:rsidR="007F3EC2" w:rsidRPr="00DD3F8E" w:rsidRDefault="007F3EC2" w:rsidP="007F3EC2">
            <w:pPr>
              <w:jc w:val="center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b w:val="0"/>
                <w:bCs w:val="0"/>
                <w:sz w:val="13"/>
                <w:szCs w:val="13"/>
              </w:rPr>
              <w:t>PDO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8E82" w14:textId="61D4797D" w:rsidR="007F3EC2" w:rsidRPr="00DD3F8E" w:rsidRDefault="007F3EC2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BF4E1" w14:textId="1A3D0645" w:rsidR="007F3EC2" w:rsidRPr="00B06538" w:rsidRDefault="007F3EC2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2D9FA" w14:textId="1730B3ED" w:rsidR="007F3EC2" w:rsidRPr="00DD3F8E" w:rsidRDefault="00B138B7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Black or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African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American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1055E" w14:textId="55F7A9C8" w:rsidR="007F3EC2" w:rsidRPr="00DD3F8E" w:rsidRDefault="007F3EC2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&gt;1 mm - &lt; 5mm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7ADCE" w14:textId="1939468F" w:rsidR="007F3EC2" w:rsidRPr="00DD3F8E" w:rsidRDefault="007F3EC2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sz w:val="13"/>
                <w:szCs w:val="13"/>
              </w:rPr>
              <w:t>Unknown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39CB0" w14:textId="59C4069C" w:rsidR="007F3EC2" w:rsidRPr="00DD3F8E" w:rsidRDefault="007F3EC2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DD3F8E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EF881" w14:textId="0C7CF763" w:rsidR="007F3EC2" w:rsidRPr="00DD3F8E" w:rsidRDefault="007F3EC2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DD3F8E">
              <w:rPr>
                <w:rFonts w:ascii="Arial" w:hAnsi="Arial" w:cs="Arial"/>
                <w:sz w:val="13"/>
                <w:szCs w:val="13"/>
                <w:lang w:val="en-US"/>
              </w:rPr>
              <w:t>Never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074A2" w14:textId="71EAB7C4" w:rsidR="007F3EC2" w:rsidRPr="00DD3F8E" w:rsidRDefault="007F3EC2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 xml:space="preserve">EGFR </w:t>
            </w:r>
            <w:r w:rsidRPr="00455973">
              <w:rPr>
                <w:rFonts w:ascii="Arial" w:hAnsi="Arial" w:cs="Arial"/>
                <w:sz w:val="13"/>
                <w:szCs w:val="13"/>
              </w:rPr>
              <w:t xml:space="preserve">exon 19 </w:t>
            </w:r>
            <w:proofErr w:type="spellStart"/>
            <w:r w:rsidRPr="00455973">
              <w:rPr>
                <w:rFonts w:ascii="Arial" w:hAnsi="Arial" w:cs="Arial"/>
                <w:sz w:val="13"/>
                <w:szCs w:val="13"/>
              </w:rPr>
              <w:t>deletion</w:t>
            </w:r>
            <w:proofErr w:type="spellEnd"/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749CA" w14:textId="08832502" w:rsidR="007F3EC2" w:rsidRPr="00DD3F8E" w:rsidRDefault="004B643C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shd w:val="clear" w:color="auto" w:fill="FFFFFF"/>
              </w:rPr>
              <w:t>A</w:t>
            </w:r>
            <w:r w:rsidR="007F3EC2" w:rsidRPr="00DD3F8E">
              <w:rPr>
                <w:rFonts w:ascii="Arial" w:hAnsi="Arial" w:cs="Arial"/>
                <w:color w:val="000000"/>
                <w:sz w:val="13"/>
                <w:szCs w:val="13"/>
                <w:shd w:val="clear" w:color="auto" w:fill="FFFFFF"/>
              </w:rPr>
              <w:t>denocarcinoma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shd w:val="clear" w:color="auto" w:fill="FFFFFF"/>
              </w:rPr>
              <w:t xml:space="preserve"> (NOS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6832E" w14:textId="677F5544" w:rsidR="007F3EC2" w:rsidRPr="00DD3F8E" w:rsidRDefault="007F3EC2" w:rsidP="007F3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DD3F8E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B138B7">
              <w:rPr>
                <w:rFonts w:ascii="Arial" w:hAnsi="Arial" w:cs="Arial"/>
                <w:sz w:val="13"/>
                <w:szCs w:val="13"/>
                <w:lang w:val="en-US"/>
              </w:rPr>
              <w:t>3</w:t>
            </w:r>
          </w:p>
        </w:tc>
      </w:tr>
      <w:tr w:rsidR="00FC20BB" w:rsidRPr="00455973" w14:paraId="1468DF12" w14:textId="77777777" w:rsidTr="00FC20B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51E51" w14:textId="0A487857" w:rsidR="00FC20BB" w:rsidRPr="00455973" w:rsidRDefault="00FC20BB" w:rsidP="009C5347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LUAD pathological samples</w:t>
            </w:r>
          </w:p>
        </w:tc>
      </w:tr>
      <w:tr w:rsidR="00FC20BB" w:rsidRPr="00DD3F8E" w14:paraId="60C3B3ED" w14:textId="77777777" w:rsidTr="009C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12D53" w14:textId="77777777" w:rsidR="00FC20BB" w:rsidRPr="00DD3F8E" w:rsidRDefault="00FC20BB" w:rsidP="009C5347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sz w:val="13"/>
                <w:szCs w:val="13"/>
              </w:rPr>
              <w:t>S</w:t>
            </w:r>
            <w:r w:rsidRPr="00DD3F8E">
              <w:rPr>
                <w:rFonts w:ascii="Arial" w:hAnsi="Arial" w:cs="Arial"/>
                <w:caps w:val="0"/>
                <w:sz w:val="13"/>
                <w:szCs w:val="13"/>
              </w:rPr>
              <w:t>pecimen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4C8AF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ex</w:t>
            </w:r>
            <w:proofErr w:type="spellEnd"/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39B0B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tage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FDB0C" w14:textId="0A82CD01" w:rsidR="00FC20BB" w:rsidRPr="00DD3F8E" w:rsidRDefault="0059653D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455973">
              <w:rPr>
                <w:rFonts w:ascii="Arial" w:hAnsi="Arial" w:cs="Arial"/>
                <w:b/>
                <w:bCs/>
                <w:sz w:val="13"/>
                <w:szCs w:val="13"/>
              </w:rPr>
              <w:t>Comorbordities</w:t>
            </w:r>
            <w:proofErr w:type="spellEnd"/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3447C" w14:textId="6E1C583A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Tumo</w:t>
            </w:r>
            <w:r w:rsidR="0059653D">
              <w:rPr>
                <w:rFonts w:ascii="Arial" w:hAnsi="Arial" w:cs="Arial"/>
                <w:b/>
                <w:bCs/>
                <w:sz w:val="13"/>
                <w:szCs w:val="13"/>
              </w:rPr>
              <w:t>u</w:t>
            </w: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proofErr w:type="spellEnd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size (cm)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71CE4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Differentiation</w:t>
            </w:r>
            <w:proofErr w:type="spellEnd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C3A7C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Prior </w:t>
            </w: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Treatment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C70DA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moker</w:t>
            </w:r>
            <w:proofErr w:type="spellEnd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231CF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Common mutations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DD182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Classificatio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B0CB8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Node </w:t>
            </w:r>
            <w:proofErr w:type="spellStart"/>
            <w:r w:rsidRPr="00DD3F8E">
              <w:rPr>
                <w:rFonts w:ascii="Arial" w:hAnsi="Arial" w:cs="Arial"/>
                <w:b/>
                <w:bCs/>
                <w:sz w:val="13"/>
                <w:szCs w:val="13"/>
              </w:rPr>
              <w:t>status</w:t>
            </w:r>
            <w:proofErr w:type="spellEnd"/>
          </w:p>
        </w:tc>
      </w:tr>
      <w:tr w:rsidR="00FC20BB" w:rsidRPr="00DD3F8E" w14:paraId="1E19EAAC" w14:textId="77777777" w:rsidTr="009C534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18A24" w14:textId="445F67B1" w:rsidR="00FC20BB" w:rsidRPr="00DD3F8E" w:rsidRDefault="00FC20BB" w:rsidP="009C5347">
            <w:pPr>
              <w:jc w:val="center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b w:val="0"/>
                <w:bCs w:val="0"/>
                <w:sz w:val="13"/>
                <w:szCs w:val="13"/>
              </w:rPr>
              <w:t>Adeno 49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D60C4" w14:textId="366F9DF5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?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6294D" w14:textId="3CF10AED" w:rsidR="00FC20BB" w:rsidRPr="00B06538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3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B509A" w14:textId="6BB3BB16" w:rsidR="00FC20BB" w:rsidRPr="00DD3F8E" w:rsidRDefault="0059653D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017C9" w14:textId="6BB2DE08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8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D4CF8" w14:textId="04186EB5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</w:rPr>
              <w:t>Moderate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>-Poor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E7C7F" w14:textId="77777777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DD3F8E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AC2AB" w14:textId="77777777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DD3F8E">
              <w:rPr>
                <w:rFonts w:ascii="Arial" w:hAnsi="Arial" w:cs="Arial"/>
                <w:sz w:val="13"/>
                <w:szCs w:val="13"/>
                <w:lang w:val="en-US"/>
              </w:rPr>
              <w:t>Never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AEC3E" w14:textId="06A4AA29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None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E35B" w14:textId="58FCF5E3" w:rsidR="00FC20BB" w:rsidRPr="00DD3F8E" w:rsidRDefault="0059653D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Solid predominan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01C48" w14:textId="64C081AF" w:rsidR="00FC20BB" w:rsidRPr="00DD3F8E" w:rsidRDefault="0059653D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N1</w:t>
            </w:r>
          </w:p>
        </w:tc>
      </w:tr>
      <w:tr w:rsidR="00FC20BB" w:rsidRPr="00DD3F8E" w14:paraId="14BAB436" w14:textId="77777777" w:rsidTr="009C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C8D57" w14:textId="0F386494" w:rsidR="00FC20BB" w:rsidRPr="00DD3F8E" w:rsidRDefault="00FC20BB" w:rsidP="009C5347">
            <w:pPr>
              <w:jc w:val="center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b w:val="0"/>
                <w:bCs w:val="0"/>
                <w:sz w:val="13"/>
                <w:szCs w:val="13"/>
              </w:rPr>
              <w:t>ADENO 5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7400A" w14:textId="730B8DED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075A7" w14:textId="6F137642" w:rsidR="00FC20BB" w:rsidRPr="00B06538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2a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E8673" w14:textId="5F85744C" w:rsidR="00FC20BB" w:rsidRPr="00DD3F8E" w:rsidRDefault="0059653D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59653D">
              <w:rPr>
                <w:rFonts w:ascii="Arial" w:hAnsi="Arial" w:cs="Arial"/>
                <w:sz w:val="13"/>
                <w:szCs w:val="13"/>
              </w:rPr>
              <w:t>Arthritis</w:t>
            </w:r>
            <w:proofErr w:type="spellEnd"/>
            <w:r w:rsidRPr="0059653D">
              <w:rPr>
                <w:rFonts w:ascii="Arial" w:hAnsi="Arial" w:cs="Arial"/>
                <w:sz w:val="13"/>
                <w:szCs w:val="13"/>
              </w:rPr>
              <w:t xml:space="preserve">, </w:t>
            </w:r>
            <w:proofErr w:type="spellStart"/>
            <w:r w:rsidRPr="0059653D">
              <w:rPr>
                <w:rFonts w:ascii="Arial" w:hAnsi="Arial" w:cs="Arial"/>
                <w:sz w:val="13"/>
                <w:szCs w:val="13"/>
              </w:rPr>
              <w:t>diabetes</w:t>
            </w:r>
            <w:proofErr w:type="spellEnd"/>
            <w:r w:rsidRPr="0059653D">
              <w:rPr>
                <w:rFonts w:ascii="Arial" w:hAnsi="Arial" w:cs="Arial"/>
                <w:sz w:val="13"/>
                <w:szCs w:val="13"/>
              </w:rPr>
              <w:t xml:space="preserve">, hypertension, </w:t>
            </w:r>
            <w:proofErr w:type="spellStart"/>
            <w:r w:rsidRPr="0059653D">
              <w:rPr>
                <w:rFonts w:ascii="Arial" w:hAnsi="Arial" w:cs="Arial"/>
                <w:sz w:val="13"/>
                <w:szCs w:val="13"/>
              </w:rPr>
              <w:t>hyperlipidemia</w:t>
            </w:r>
            <w:proofErr w:type="spellEnd"/>
            <w:r w:rsidRPr="0059653D">
              <w:rPr>
                <w:rFonts w:ascii="Arial" w:hAnsi="Arial" w:cs="Arial"/>
                <w:sz w:val="13"/>
                <w:szCs w:val="13"/>
              </w:rPr>
              <w:t xml:space="preserve">, </w:t>
            </w:r>
            <w:proofErr w:type="spellStart"/>
            <w:r w:rsidRPr="0059653D">
              <w:rPr>
                <w:rFonts w:ascii="Arial" w:hAnsi="Arial" w:cs="Arial"/>
                <w:sz w:val="13"/>
                <w:szCs w:val="13"/>
              </w:rPr>
              <w:t>tendinitis</w:t>
            </w:r>
            <w:proofErr w:type="spellEnd"/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AA25" w14:textId="3CDEED55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9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4020A" w14:textId="014E8DB4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</w:rPr>
              <w:t>Well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F271A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DD3F8E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C0FC1" w14:textId="77777777" w:rsidR="00FC20BB" w:rsidRPr="00DD3F8E" w:rsidRDefault="00FC20BB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DD3F8E">
              <w:rPr>
                <w:rFonts w:ascii="Arial" w:hAnsi="Arial" w:cs="Arial"/>
                <w:sz w:val="13"/>
                <w:szCs w:val="13"/>
                <w:lang w:val="en-US"/>
              </w:rPr>
              <w:t>Never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5039A" w14:textId="4F8FA078" w:rsidR="00FC20BB" w:rsidRPr="00DD3F8E" w:rsidRDefault="0059653D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9653D">
              <w:rPr>
                <w:rFonts w:ascii="Arial" w:hAnsi="Arial" w:cs="Arial"/>
                <w:sz w:val="13"/>
                <w:szCs w:val="13"/>
              </w:rPr>
              <w:t>EGFR c.2573T&gt;G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81664" w14:textId="30F91A8D" w:rsidR="00FC20BB" w:rsidRPr="00DD3F8E" w:rsidRDefault="0059653D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Acinar</w:t>
            </w:r>
            <w:r>
              <w:rPr>
                <w:rFonts w:ascii="Arial" w:hAnsi="Arial" w:cs="Arial"/>
                <w:sz w:val="13"/>
                <w:szCs w:val="13"/>
                <w:lang w:val="en-US"/>
              </w:rPr>
              <w:t xml:space="preserve"> predominan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FF1C4" w14:textId="483C03BF" w:rsidR="00FC20BB" w:rsidRPr="00DD3F8E" w:rsidRDefault="0059653D" w:rsidP="009C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N2</w:t>
            </w:r>
          </w:p>
        </w:tc>
      </w:tr>
      <w:tr w:rsidR="00FC20BB" w:rsidRPr="00DD3F8E" w14:paraId="0C8D98D2" w14:textId="77777777" w:rsidTr="009C534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A7712" w14:textId="676F9978" w:rsidR="00FC20BB" w:rsidRPr="00DD3F8E" w:rsidRDefault="00FC20BB" w:rsidP="009C5347">
            <w:pPr>
              <w:jc w:val="center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>
              <w:rPr>
                <w:rFonts w:ascii="Arial" w:hAnsi="Arial" w:cs="Arial"/>
                <w:b w:val="0"/>
                <w:bCs w:val="0"/>
                <w:sz w:val="13"/>
                <w:szCs w:val="13"/>
              </w:rPr>
              <w:t>ADEnO 6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6BD90" w14:textId="1D50B9B5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316DA" w14:textId="76EA0D26" w:rsidR="00FC20BB" w:rsidRPr="00B06538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2a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0855C" w14:textId="7F0496DB" w:rsidR="00FC20BB" w:rsidRPr="0059653D" w:rsidRDefault="0059653D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9653D">
              <w:rPr>
                <w:rFonts w:ascii="Arial" w:hAnsi="Arial" w:cs="Arial"/>
                <w:sz w:val="13"/>
                <w:szCs w:val="13"/>
                <w:lang w:val="en-US"/>
              </w:rPr>
              <w:t xml:space="preserve">Occupational exposure, depression, pneumothorax 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8DDEF" w14:textId="56E9ACAA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?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6E68D" w14:textId="5943B919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</w:rPr>
              <w:t>Well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7890F" w14:textId="77777777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DD3F8E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1FC7D" w14:textId="796AC9F3" w:rsidR="00FC20BB" w:rsidRPr="00DD3F8E" w:rsidRDefault="00FC20BB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Former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FFA6F" w14:textId="0C022EA7" w:rsidR="00FC20BB" w:rsidRPr="00DD3F8E" w:rsidRDefault="0059653D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59653D">
              <w:rPr>
                <w:rFonts w:ascii="Arial" w:hAnsi="Arial" w:cs="Arial"/>
                <w:sz w:val="13"/>
                <w:szCs w:val="13"/>
              </w:rPr>
              <w:t>EGFR c.2236_2250del, TP53 c.434T&gt;C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768EA" w14:textId="79577974" w:rsidR="00FC20BB" w:rsidRPr="00DD3F8E" w:rsidRDefault="0059653D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Acinar predominan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0A4C3" w14:textId="416882D0" w:rsidR="00FC20BB" w:rsidRPr="00DD3F8E" w:rsidRDefault="0059653D" w:rsidP="009C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N0</w:t>
            </w:r>
          </w:p>
        </w:tc>
      </w:tr>
    </w:tbl>
    <w:p w14:paraId="3420CD24" w14:textId="06C37C92" w:rsidR="00AD06DF" w:rsidRDefault="00AD06DF">
      <w:pPr>
        <w:rPr>
          <w:lang w:val="en-US"/>
        </w:rPr>
      </w:pPr>
    </w:p>
    <w:p w14:paraId="64D9CA5B" w14:textId="26DA8BCC" w:rsidR="001E324A" w:rsidRPr="00480728" w:rsidRDefault="00FC20BB" w:rsidP="001E324A">
      <w:pPr>
        <w:pStyle w:val="SOMContent"/>
        <w:spacing w:before="0"/>
        <w:rPr>
          <w:b/>
          <w:bCs/>
        </w:rPr>
      </w:pPr>
      <w:r>
        <w:rPr>
          <w:b/>
          <w:bCs/>
          <w:iCs/>
        </w:rPr>
        <w:t xml:space="preserve">Supplementary </w:t>
      </w:r>
      <w:r w:rsidR="001E324A">
        <w:rPr>
          <w:b/>
          <w:bCs/>
          <w:iCs/>
        </w:rPr>
        <w:t xml:space="preserve">Table </w:t>
      </w:r>
      <w:r>
        <w:rPr>
          <w:b/>
          <w:bCs/>
          <w:iCs/>
        </w:rPr>
        <w:t>5</w:t>
      </w:r>
      <w:r w:rsidR="001E324A" w:rsidRPr="00E93F94">
        <w:rPr>
          <w:b/>
          <w:bCs/>
          <w:iCs/>
        </w:rPr>
        <w:t>.</w:t>
      </w:r>
      <w:r w:rsidR="001E324A" w:rsidRPr="001E4B90">
        <w:t xml:space="preserve"> </w:t>
      </w:r>
      <w:r w:rsidR="001E324A" w:rsidRPr="00CC1E5F">
        <w:rPr>
          <w:rFonts w:ascii="Calibri" w:hAnsi="Calibri" w:cs="Calibri"/>
          <w:iCs/>
        </w:rPr>
        <w:t>﻿</w:t>
      </w:r>
      <w:r w:rsidR="001E324A" w:rsidRPr="00480728">
        <w:rPr>
          <w:b/>
          <w:bCs/>
          <w:iCs/>
        </w:rPr>
        <w:t>Clinical annotations and histopathological information of LUAD specimens</w:t>
      </w:r>
      <w:r>
        <w:rPr>
          <w:b/>
          <w:bCs/>
          <w:iCs/>
        </w:rPr>
        <w:t xml:space="preserve"> and primary cells</w:t>
      </w:r>
      <w:r w:rsidR="001E324A" w:rsidRPr="00480728">
        <w:rPr>
          <w:b/>
          <w:bCs/>
          <w:iCs/>
        </w:rPr>
        <w:t xml:space="preserve"> </w:t>
      </w:r>
      <w:r>
        <w:rPr>
          <w:b/>
          <w:bCs/>
          <w:iCs/>
        </w:rPr>
        <w:t>cultures used</w:t>
      </w:r>
      <w:r w:rsidR="001E324A" w:rsidRPr="00480728">
        <w:rPr>
          <w:b/>
          <w:bCs/>
          <w:iCs/>
        </w:rPr>
        <w:t xml:space="preserve"> in this study.</w:t>
      </w:r>
    </w:p>
    <w:p w14:paraId="14E9B537" w14:textId="77777777" w:rsidR="001E324A" w:rsidRPr="00DD3F8E" w:rsidRDefault="001E324A">
      <w:pPr>
        <w:rPr>
          <w:lang w:val="en-US"/>
        </w:rPr>
      </w:pPr>
    </w:p>
    <w:sectPr w:rsidR="001E324A" w:rsidRPr="00DD3F8E" w:rsidSect="00DD3F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33F49" w14:textId="77777777" w:rsidR="00687A8F" w:rsidRDefault="00687A8F" w:rsidP="009865B8">
      <w:r>
        <w:separator/>
      </w:r>
    </w:p>
  </w:endnote>
  <w:endnote w:type="continuationSeparator" w:id="0">
    <w:p w14:paraId="0154E445" w14:textId="77777777" w:rsidR="00687A8F" w:rsidRDefault="00687A8F" w:rsidP="00986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1E113" w14:textId="77777777" w:rsidR="00687A8F" w:rsidRDefault="00687A8F" w:rsidP="009865B8">
      <w:r>
        <w:separator/>
      </w:r>
    </w:p>
  </w:footnote>
  <w:footnote w:type="continuationSeparator" w:id="0">
    <w:p w14:paraId="6EF7D7A1" w14:textId="77777777" w:rsidR="00687A8F" w:rsidRDefault="00687A8F" w:rsidP="00986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DCA"/>
    <w:rsid w:val="000B4033"/>
    <w:rsid w:val="001E324A"/>
    <w:rsid w:val="00250865"/>
    <w:rsid w:val="003D1523"/>
    <w:rsid w:val="00410285"/>
    <w:rsid w:val="00455973"/>
    <w:rsid w:val="004B643C"/>
    <w:rsid w:val="004D5F4F"/>
    <w:rsid w:val="00586F04"/>
    <w:rsid w:val="0059653D"/>
    <w:rsid w:val="00632919"/>
    <w:rsid w:val="00687A8F"/>
    <w:rsid w:val="00706DCA"/>
    <w:rsid w:val="00750D49"/>
    <w:rsid w:val="007952B2"/>
    <w:rsid w:val="007F3EC2"/>
    <w:rsid w:val="00932585"/>
    <w:rsid w:val="009865B8"/>
    <w:rsid w:val="00AD06DF"/>
    <w:rsid w:val="00B06538"/>
    <w:rsid w:val="00B138B7"/>
    <w:rsid w:val="00B43D6D"/>
    <w:rsid w:val="00BF0FC8"/>
    <w:rsid w:val="00DD3F8E"/>
    <w:rsid w:val="00E84D3A"/>
    <w:rsid w:val="00F411D4"/>
    <w:rsid w:val="00F61B6C"/>
    <w:rsid w:val="00FC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81203"/>
  <w15:chartTrackingRefBased/>
  <w15:docId w15:val="{9749CE75-F024-9647-A87A-6D7F8A6F2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3D6D"/>
    <w:rPr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D6D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D6D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D6D"/>
    <w:pPr>
      <w:keepNext/>
      <w:keepLines/>
      <w:spacing w:before="20"/>
      <w:outlineLvl w:val="2"/>
    </w:pPr>
    <w:rPr>
      <w:rFonts w:eastAsiaTheme="majorEastAsia" w:cstheme="majorBidi"/>
      <w:b/>
      <w:bCs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D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D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D6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D6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D6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D6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B43D6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43D6D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B43D6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"/>
    <w:rsid w:val="00B43D6D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D6D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D6D"/>
    <w:rPr>
      <w:rFonts w:eastAsiaTheme="majorEastAsia" w:cstheme="majorBidi"/>
      <w:b/>
      <w:bCs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D6D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D6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D6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D6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D6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D6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3D6D"/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D6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B43D6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B43D6D"/>
    <w:rPr>
      <w:b/>
      <w:bCs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B43D6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B43D6D"/>
  </w:style>
  <w:style w:type="character" w:customStyle="1" w:styleId="NoSpacingChar">
    <w:name w:val="No Spacing Char"/>
    <w:basedOn w:val="DefaultParagraphFont"/>
    <w:link w:val="NoSpacing"/>
    <w:uiPriority w:val="1"/>
    <w:rsid w:val="00B43D6D"/>
  </w:style>
  <w:style w:type="paragraph" w:styleId="ListParagraph">
    <w:name w:val="List Paragraph"/>
    <w:basedOn w:val="Normal"/>
    <w:uiPriority w:val="34"/>
    <w:qFormat/>
    <w:rsid w:val="00B43D6D"/>
    <w:pPr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B43D6D"/>
    <w:pPr>
      <w:pBdr>
        <w:left w:val="single" w:sz="48" w:space="13" w:color="4472C4" w:themeColor="accent1"/>
      </w:pBdr>
      <w:spacing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43D6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D6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D6D"/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B43D6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B43D6D"/>
    <w:rPr>
      <w:b/>
      <w:bCs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B43D6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B43D6D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B43D6D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3D6D"/>
    <w:pPr>
      <w:spacing w:before="480" w:line="264" w:lineRule="auto"/>
      <w:outlineLvl w:val="9"/>
    </w:pPr>
    <w:rPr>
      <w:b/>
    </w:rPr>
  </w:style>
  <w:style w:type="table" w:styleId="TableGrid">
    <w:name w:val="Table Grid"/>
    <w:basedOn w:val="TableNormal"/>
    <w:uiPriority w:val="39"/>
    <w:rsid w:val="00706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06DC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06D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06D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06D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06D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06DC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706DC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706DC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706DC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706DC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706DC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706D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06DC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OMContent">
    <w:name w:val="SOMContent"/>
    <w:basedOn w:val="Normal"/>
    <w:rsid w:val="001E324A"/>
    <w:pPr>
      <w:spacing w:before="12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865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5B8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9865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5B8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5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4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4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7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Bouchard</dc:creator>
  <cp:keywords/>
  <dc:description/>
  <cp:lastModifiedBy>Gina Bouchard</cp:lastModifiedBy>
  <cp:revision>2</cp:revision>
  <dcterms:created xsi:type="dcterms:W3CDTF">2023-08-10T04:43:00Z</dcterms:created>
  <dcterms:modified xsi:type="dcterms:W3CDTF">2023-08-10T04:43:00Z</dcterms:modified>
</cp:coreProperties>
</file>